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5F3" w:rsidRPr="00DF30CA" w:rsidRDefault="008270CE" w:rsidP="00A205F3">
      <w:pPr>
        <w:rPr>
          <w:rFonts w:ascii="Times New Roman" w:hAnsi="Times New Roman" w:cs="Times New Roman"/>
          <w:sz w:val="20"/>
          <w:szCs w:val="20"/>
        </w:rPr>
      </w:pPr>
      <w:r w:rsidRPr="00DF30CA">
        <w:rPr>
          <w:rFonts w:ascii="Times New Roman" w:hAnsi="Times New Roman" w:cs="Times New Roman"/>
          <w:b/>
          <w:sz w:val="20"/>
          <w:szCs w:val="20"/>
        </w:rPr>
        <w:t xml:space="preserve">Supplemental Table </w:t>
      </w:r>
      <w:r w:rsidR="00290946" w:rsidRPr="00DF30CA">
        <w:rPr>
          <w:rFonts w:ascii="Times New Roman" w:hAnsi="Times New Roman" w:cs="Times New Roman"/>
          <w:b/>
          <w:sz w:val="20"/>
          <w:szCs w:val="20"/>
        </w:rPr>
        <w:t>S</w:t>
      </w:r>
      <w:r w:rsidR="00F53B3A">
        <w:rPr>
          <w:rFonts w:ascii="Times New Roman" w:hAnsi="Times New Roman" w:cs="Times New Roman"/>
          <w:b/>
          <w:sz w:val="20"/>
          <w:szCs w:val="20"/>
        </w:rPr>
        <w:t>2</w:t>
      </w:r>
    </w:p>
    <w:tbl>
      <w:tblPr>
        <w:tblW w:w="6768" w:type="dxa"/>
        <w:tblInd w:w="93" w:type="dxa"/>
        <w:tblLook w:val="04A0" w:firstRow="1" w:lastRow="0" w:firstColumn="1" w:lastColumn="0" w:noHBand="0" w:noVBand="1"/>
      </w:tblPr>
      <w:tblGrid>
        <w:gridCol w:w="2567"/>
        <w:gridCol w:w="4201"/>
      </w:tblGrid>
      <w:tr w:rsidR="00885E3D" w:rsidRPr="00946B4C" w:rsidTr="00885E3D">
        <w:trPr>
          <w:trHeight w:val="312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β-ACTIN</w:t>
            </w:r>
            <w:r w:rsidRPr="00DF30C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1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sz w:val="16"/>
                <w:szCs w:val="16"/>
              </w:rPr>
              <w:t>5'CATGTACGTTGCTATCCAGGC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β-ACTIN</w:t>
            </w:r>
            <w:r w:rsidRPr="00DF30C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sz w:val="16"/>
                <w:szCs w:val="16"/>
              </w:rPr>
              <w:t>5'CTCCTTAATGTCACGCACGAT3'</w:t>
            </w:r>
          </w:p>
        </w:tc>
        <w:bookmarkStart w:id="0" w:name="_GoBack"/>
        <w:bookmarkEnd w:id="0"/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E3D" w:rsidRPr="00DF30CA" w:rsidRDefault="00885E3D" w:rsidP="00461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</w:t>
            </w:r>
            <w:r w:rsidR="004619B1"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X-2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'CTGGCGCTCAGCCATACAG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E3D" w:rsidRPr="00DF30CA" w:rsidRDefault="00885E3D" w:rsidP="00461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</w:t>
            </w:r>
            <w:r w:rsidR="004619B1"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X-2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'CGCACTTATACTGGTCAAATCCC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NF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'ATGAGCACTGAAAGCATGATC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NF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'GAGGGCTGATTAGAGAGAGGT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-8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'TTTTGCCAAGGAGTGCTAAAGA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-8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'AACCCTCTGCACCCAGTTTTC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-1β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'CTCGCCAGTGAAATGATGGCT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-1β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'GTCGGAGATTCGTAGCTGGAT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="00FA2851"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-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'ACTCACCTCTTCAGAACGAATTG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-6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'CCATCTTTGGAAGGTTCAGGTTG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-18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'TCTTCATTGACCAAGGAAATCGG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-18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'TCCGGGGTGCATTATCTCTAC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UC2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AGGATGACACCATCTACCTCAC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UC2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CATCGCTCTTCTCAATGAGCA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UC5B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GCCTACGAGGACTTCAACGTC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UC5B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CCTTGATGACAACACGGGTGA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UC5AC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TCTGCATCGATTGGAGAGGC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UC5AC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TAGCAGTAGGAGGGGTTGCT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="00CD746E"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I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GGGTACGGCAAACACAACG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="00CD746E"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I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GGCTGTATGAGTGTCGATGTC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GA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TAAAGGGGATACCGAGGTGATG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GA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TCGGAGTGTCTCAAAACATTCC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XA1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GCGGTGAGCCCCTATCCTA3'</w:t>
            </w:r>
          </w:p>
        </w:tc>
      </w:tr>
      <w:tr w:rsidR="00885E3D" w:rsidRPr="00946B4C" w:rsidTr="00885E3D">
        <w:trPr>
          <w:trHeight w:val="31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 </w:t>
            </w:r>
            <w:r w:rsidRPr="00DF30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XA1-</w:t>
            </w: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E3D" w:rsidRPr="00DF30CA" w:rsidRDefault="00885E3D" w:rsidP="00885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30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TGATGGTTGCTTCATCCACAC3'</w:t>
            </w:r>
          </w:p>
        </w:tc>
      </w:tr>
    </w:tbl>
    <w:p w:rsidR="00DF30CA" w:rsidRDefault="00DF30CA" w:rsidP="00A205F3">
      <w:pPr>
        <w:rPr>
          <w:rFonts w:ascii="Times New Roman" w:hAnsi="Times New Roman" w:cs="Times New Roman"/>
          <w:b/>
        </w:rPr>
      </w:pPr>
    </w:p>
    <w:p w:rsidR="00EB2431" w:rsidRPr="00DF30CA" w:rsidRDefault="00FA2851" w:rsidP="00A205F3">
      <w:pPr>
        <w:rPr>
          <w:rFonts w:ascii="Times New Roman" w:hAnsi="Times New Roman" w:cs="Times New Roman"/>
          <w:sz w:val="20"/>
          <w:szCs w:val="20"/>
        </w:rPr>
      </w:pPr>
      <w:r w:rsidRPr="00DF30CA">
        <w:rPr>
          <w:rFonts w:ascii="Times New Roman" w:hAnsi="Times New Roman" w:cs="Times New Roman"/>
          <w:sz w:val="20"/>
          <w:szCs w:val="20"/>
        </w:rPr>
        <w:t>List of qPCR primers</w:t>
      </w:r>
    </w:p>
    <w:p w:rsidR="00EB2431" w:rsidRPr="00946B4C" w:rsidRDefault="00EB2431" w:rsidP="00A205F3">
      <w:pPr>
        <w:rPr>
          <w:rFonts w:ascii="Times New Roman" w:hAnsi="Times New Roman" w:cs="Times New Roman"/>
        </w:rPr>
      </w:pPr>
    </w:p>
    <w:p w:rsidR="00EB2431" w:rsidRPr="00946B4C" w:rsidRDefault="00EB2431" w:rsidP="00A205F3">
      <w:pPr>
        <w:rPr>
          <w:rFonts w:ascii="Times New Roman" w:hAnsi="Times New Roman" w:cs="Times New Roman"/>
        </w:rPr>
      </w:pPr>
    </w:p>
    <w:p w:rsidR="00EB2431" w:rsidRPr="00946B4C" w:rsidRDefault="00EB2431" w:rsidP="00A205F3">
      <w:pPr>
        <w:rPr>
          <w:rFonts w:ascii="Times New Roman" w:hAnsi="Times New Roman" w:cs="Times New Roman"/>
        </w:rPr>
      </w:pPr>
    </w:p>
    <w:p w:rsidR="00EB2431" w:rsidRPr="00946B4C" w:rsidRDefault="00EB2431" w:rsidP="00A205F3">
      <w:pPr>
        <w:rPr>
          <w:rFonts w:ascii="Times New Roman" w:hAnsi="Times New Roman" w:cs="Times New Roman"/>
        </w:rPr>
      </w:pPr>
    </w:p>
    <w:sectPr w:rsidR="00EB2431" w:rsidRPr="00946B4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359B" w:rsidRDefault="00CF359B" w:rsidP="006150EB">
      <w:pPr>
        <w:spacing w:after="0" w:line="240" w:lineRule="auto"/>
      </w:pPr>
      <w:r>
        <w:separator/>
      </w:r>
    </w:p>
  </w:endnote>
  <w:endnote w:type="continuationSeparator" w:id="0">
    <w:p w:rsidR="00CF359B" w:rsidRDefault="00CF359B" w:rsidP="00615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50EB" w:rsidRDefault="006150EB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50EB" w:rsidRDefault="006150EB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50EB" w:rsidRDefault="006150E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359B" w:rsidRDefault="00CF359B" w:rsidP="006150EB">
      <w:pPr>
        <w:spacing w:after="0" w:line="240" w:lineRule="auto"/>
      </w:pPr>
      <w:r>
        <w:separator/>
      </w:r>
    </w:p>
  </w:footnote>
  <w:footnote w:type="continuationSeparator" w:id="0">
    <w:p w:rsidR="00CF359B" w:rsidRDefault="00CF359B" w:rsidP="006150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50EB" w:rsidRDefault="006150EB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50EB" w:rsidRDefault="006150EB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50EB" w:rsidRDefault="006150EB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F09"/>
    <w:rsid w:val="000367BC"/>
    <w:rsid w:val="00040F50"/>
    <w:rsid w:val="00086BB6"/>
    <w:rsid w:val="000C516A"/>
    <w:rsid w:val="001305BD"/>
    <w:rsid w:val="00135221"/>
    <w:rsid w:val="0015122E"/>
    <w:rsid w:val="00156597"/>
    <w:rsid w:val="00162F63"/>
    <w:rsid w:val="001A7284"/>
    <w:rsid w:val="00210849"/>
    <w:rsid w:val="00281CA1"/>
    <w:rsid w:val="0028398A"/>
    <w:rsid w:val="00290946"/>
    <w:rsid w:val="002A6146"/>
    <w:rsid w:val="002B79FE"/>
    <w:rsid w:val="002D2BE5"/>
    <w:rsid w:val="003754A4"/>
    <w:rsid w:val="00413A09"/>
    <w:rsid w:val="00423BAD"/>
    <w:rsid w:val="00430CB3"/>
    <w:rsid w:val="004619B1"/>
    <w:rsid w:val="005255C8"/>
    <w:rsid w:val="005A5909"/>
    <w:rsid w:val="006150EB"/>
    <w:rsid w:val="006B790A"/>
    <w:rsid w:val="0072457D"/>
    <w:rsid w:val="007B1080"/>
    <w:rsid w:val="008270CE"/>
    <w:rsid w:val="00840957"/>
    <w:rsid w:val="00885579"/>
    <w:rsid w:val="00885E3D"/>
    <w:rsid w:val="008A03D2"/>
    <w:rsid w:val="00946B4C"/>
    <w:rsid w:val="00961699"/>
    <w:rsid w:val="009922D4"/>
    <w:rsid w:val="009A33F8"/>
    <w:rsid w:val="00A205F3"/>
    <w:rsid w:val="00A227C6"/>
    <w:rsid w:val="00A2637B"/>
    <w:rsid w:val="00A931D2"/>
    <w:rsid w:val="00A97C67"/>
    <w:rsid w:val="00CA3424"/>
    <w:rsid w:val="00CB2999"/>
    <w:rsid w:val="00CD746E"/>
    <w:rsid w:val="00CF359B"/>
    <w:rsid w:val="00D1576F"/>
    <w:rsid w:val="00D164CB"/>
    <w:rsid w:val="00D4645E"/>
    <w:rsid w:val="00DB7FDB"/>
    <w:rsid w:val="00DE65ED"/>
    <w:rsid w:val="00DF30CA"/>
    <w:rsid w:val="00EB2431"/>
    <w:rsid w:val="00EB3663"/>
    <w:rsid w:val="00F31210"/>
    <w:rsid w:val="00F4044D"/>
    <w:rsid w:val="00F53B3A"/>
    <w:rsid w:val="00FA2851"/>
    <w:rsid w:val="00FB4F09"/>
    <w:rsid w:val="00FE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E9679EC"/>
  <w15:docId w15:val="{C0EC9BC5-AC9D-4B41-9FD2-FDF6A590E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D2B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D2BE5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6150E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150EB"/>
  </w:style>
  <w:style w:type="paragraph" w:styleId="Sidefod">
    <w:name w:val="footer"/>
    <w:basedOn w:val="Normal"/>
    <w:link w:val="SidefodTegn"/>
    <w:uiPriority w:val="99"/>
    <w:unhideWhenUsed/>
    <w:rsid w:val="006150E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15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38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</Pages>
  <Words>160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Li</dc:creator>
  <cp:lastModifiedBy>Yuan Li</cp:lastModifiedBy>
  <cp:revision>33</cp:revision>
  <cp:lastPrinted>2018-02-15T09:56:00Z</cp:lastPrinted>
  <dcterms:created xsi:type="dcterms:W3CDTF">2017-09-21T07:38:00Z</dcterms:created>
  <dcterms:modified xsi:type="dcterms:W3CDTF">2018-07-05T18:35:00Z</dcterms:modified>
</cp:coreProperties>
</file>